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D48E18" w14:textId="603EF898" w:rsidR="007368ED" w:rsidRPr="007D4475" w:rsidRDefault="005948C9" w:rsidP="00C944F7">
      <w:pPr>
        <w:spacing w:line="480" w:lineRule="auto"/>
        <w:rPr>
          <w:color w:val="000000" w:themeColor="text1"/>
        </w:rPr>
      </w:pPr>
      <w:bookmarkStart w:id="0" w:name="_GoBack"/>
      <w:bookmarkEnd w:id="0"/>
      <w:r w:rsidRPr="007D4475">
        <w:rPr>
          <w:color w:val="000000" w:themeColor="text1"/>
        </w:rPr>
        <w:t xml:space="preserve">Supplement </w:t>
      </w:r>
      <w:r w:rsidR="007D4475" w:rsidRPr="007D4475">
        <w:rPr>
          <w:color w:val="000000" w:themeColor="text1"/>
        </w:rPr>
        <w:t>1</w:t>
      </w:r>
      <w:r w:rsidR="004525AD" w:rsidRPr="007D4475">
        <w:rPr>
          <w:color w:val="000000" w:themeColor="text1"/>
        </w:rPr>
        <w:t>.</w:t>
      </w:r>
      <w:r w:rsidR="001E54CD" w:rsidRPr="007D4475">
        <w:rPr>
          <w:color w:val="000000" w:themeColor="text1"/>
        </w:rPr>
        <w:t xml:space="preserve"> D</w:t>
      </w:r>
      <w:r w:rsidR="007368ED" w:rsidRPr="007D4475">
        <w:rPr>
          <w:color w:val="000000" w:themeColor="text1"/>
        </w:rPr>
        <w:t>etails of patients who had postoperative tricuspid regurgitation</w:t>
      </w:r>
      <w:r w:rsidR="00A312F3">
        <w:rPr>
          <w:color w:val="000000" w:themeColor="text1"/>
        </w:rPr>
        <w:t>.</w:t>
      </w:r>
    </w:p>
    <w:tbl>
      <w:tblPr>
        <w:tblW w:w="10915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64"/>
        <w:gridCol w:w="764"/>
        <w:gridCol w:w="1075"/>
        <w:gridCol w:w="841"/>
        <w:gridCol w:w="765"/>
        <w:gridCol w:w="765"/>
        <w:gridCol w:w="765"/>
        <w:gridCol w:w="1310"/>
        <w:gridCol w:w="765"/>
        <w:gridCol w:w="765"/>
        <w:gridCol w:w="765"/>
        <w:gridCol w:w="765"/>
        <w:gridCol w:w="765"/>
        <w:gridCol w:w="41"/>
      </w:tblGrid>
      <w:tr w:rsidR="001F3DAA" w:rsidRPr="007D4475" w14:paraId="6A622FF4" w14:textId="77777777" w:rsidTr="00DD0EDB">
        <w:trPr>
          <w:gridAfter w:val="1"/>
          <w:wAfter w:w="41" w:type="dxa"/>
          <w:trHeight w:val="1138"/>
          <w:jc w:val="center"/>
        </w:trPr>
        <w:tc>
          <w:tcPr>
            <w:tcW w:w="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68B57DF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Age, sex</w:t>
            </w:r>
          </w:p>
        </w:tc>
        <w:tc>
          <w:tcPr>
            <w:tcW w:w="76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AB6C4E0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Etiology</w:t>
            </w:r>
          </w:p>
        </w:tc>
        <w:tc>
          <w:tcPr>
            <w:tcW w:w="107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0ABAE6C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Device</w:t>
            </w:r>
          </w:p>
        </w:tc>
        <w:tc>
          <w:tcPr>
            <w:tcW w:w="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54F5866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pre LVDd/Ds (mm)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FFF21DD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pre </w:t>
            </w: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RVDd</w:t>
            </w:r>
            <w:proofErr w:type="spellEnd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 (mm)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9C2E8D6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pre TR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CA3CCED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TAP</w:t>
            </w:r>
          </w:p>
        </w:tc>
        <w:tc>
          <w:tcPr>
            <w:tcW w:w="13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2F9A3F9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TR ≥ moderate period </w:t>
            </w:r>
          </w:p>
          <w:p w14:paraId="2E14554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(months)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D1986F9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post LVDd/Ds (mm)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75BDF0A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post </w:t>
            </w: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RVDd</w:t>
            </w:r>
            <w:proofErr w:type="spellEnd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 (mm)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A8861A4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TRPG (mmHg)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D16B6B5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TAD (mm)</w:t>
            </w:r>
          </w:p>
        </w:tc>
        <w:tc>
          <w:tcPr>
            <w:tcW w:w="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B6C0756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late RVF</w:t>
            </w:r>
          </w:p>
        </w:tc>
      </w:tr>
      <w:tr w:rsidR="001F3DAA" w:rsidRPr="007D4475" w14:paraId="1D7D19BF" w14:textId="77777777" w:rsidTr="00DD0EDB">
        <w:trPr>
          <w:gridAfter w:val="1"/>
          <w:wAfter w:w="41" w:type="dxa"/>
          <w:trHeight w:val="314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D688F1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5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507591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DC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BB2AB8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HeartMate I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62B607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60/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EDF4A6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F506E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6C16E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B8A538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A7196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5/3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85756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F4ED98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4BB484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58ECB0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F3DAA" w:rsidRPr="007D4475" w14:paraId="051A0104" w14:textId="77777777" w:rsidTr="00DD0EDB">
        <w:trPr>
          <w:gridAfter w:val="1"/>
          <w:wAfter w:w="41" w:type="dxa"/>
          <w:trHeight w:val="314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5166F6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1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E7DC82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IC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034BB5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EVAHEART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7C287C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77/7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29ECB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6A45B9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6ECA74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59C8D7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3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7AADF4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69/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E705F48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040761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9BCCE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5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0FE03B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F3DAA" w:rsidRPr="007D4475" w14:paraId="211AEC26" w14:textId="77777777" w:rsidTr="00DD0EDB">
        <w:trPr>
          <w:gridAfter w:val="1"/>
          <w:wAfter w:w="41" w:type="dxa"/>
          <w:trHeight w:val="314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1A5B82A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0 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97088F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ARVC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3045F9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DuraHeart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F903C7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7/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12A41C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2EB690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99E751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4C00B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2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C3604A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3/2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51D67E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9E70EC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5EDCB6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6.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45F6D4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</w:tr>
      <w:tr w:rsidR="001F3DAA" w:rsidRPr="007D4475" w14:paraId="476F160A" w14:textId="77777777" w:rsidTr="00DD0EDB">
        <w:trPr>
          <w:gridAfter w:val="1"/>
          <w:wAfter w:w="41" w:type="dxa"/>
          <w:trHeight w:val="314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E22C13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9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C18635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DC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4666A9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HeartMate I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DD3F34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68/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CE979D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9B472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936551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A29577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7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4CDA30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8/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B22C0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510C3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4FA754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8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D2FE35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</w:tr>
      <w:tr w:rsidR="001F3DAA" w:rsidRPr="007D4475" w14:paraId="4DCCCF82" w14:textId="77777777" w:rsidTr="00DD0EDB">
        <w:trPr>
          <w:gridAfter w:val="1"/>
          <w:wAfter w:w="41" w:type="dxa"/>
          <w:trHeight w:val="314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AD4EDC" w14:textId="77777777" w:rsidR="001F3DAA" w:rsidRPr="007D4475" w:rsidRDefault="001F3DAA">
            <w:pPr>
              <w:autoSpaceDE w:val="0"/>
              <w:autoSpaceDN w:val="0"/>
              <w:adjustRightInd w:val="0"/>
              <w:jc w:val="right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B6FD81" w14:textId="77777777" w:rsidR="001F3DAA" w:rsidRPr="007D4475" w:rsidRDefault="001F3DAA">
            <w:pPr>
              <w:autoSpaceDE w:val="0"/>
              <w:autoSpaceDN w:val="0"/>
              <w:adjustRightInd w:val="0"/>
              <w:jc w:val="right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27FE74" w14:textId="77777777" w:rsidR="001F3DAA" w:rsidRPr="007D4475" w:rsidRDefault="001F3DAA">
            <w:pPr>
              <w:autoSpaceDE w:val="0"/>
              <w:autoSpaceDN w:val="0"/>
              <w:adjustRightInd w:val="0"/>
              <w:jc w:val="right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971A5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69A80C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060BDC9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9EE30C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790EAA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34584B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2BE22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8EDE43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F18BB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8AD9A8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</w:tr>
      <w:tr w:rsidR="001F3DAA" w:rsidRPr="007D4475" w14:paraId="09031E61" w14:textId="77777777" w:rsidTr="00DD0EDB">
        <w:trPr>
          <w:gridAfter w:val="1"/>
          <w:wAfter w:w="41" w:type="dxa"/>
          <w:trHeight w:val="314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418106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1 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FF9200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dHCM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910D7F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DuraHeart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BFB8F3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69/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2706D6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3E214D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F93E99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E36866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4.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28CB6D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8/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10DB2E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B55D19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C16119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0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B6CDD5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</w:tr>
      <w:tr w:rsidR="001F3DAA" w:rsidRPr="007D4475" w14:paraId="6AFD0559" w14:textId="77777777" w:rsidTr="00DD0EDB">
        <w:trPr>
          <w:gridAfter w:val="1"/>
          <w:wAfter w:w="41" w:type="dxa"/>
          <w:trHeight w:val="314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7B112FA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7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31F350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drug 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A500C84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HeartWare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FD1697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64/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589BC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5C59E3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B1AFDD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47EFC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0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787140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8/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9D66B6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7A3261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EB7A0B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6.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B5EAC9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F3DAA" w:rsidRPr="007D4475" w14:paraId="0A0F7E2D" w14:textId="77777777" w:rsidTr="00DD0EDB">
        <w:trPr>
          <w:gridAfter w:val="1"/>
          <w:wAfter w:w="41" w:type="dxa"/>
          <w:trHeight w:val="37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C30991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63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52B83F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IC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73280B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HeartMate II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D4220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79/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2B8127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D0677A0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3C41B6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B1971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0.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FF35FD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71/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C6E774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5AA1DFE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4D4C60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0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77D41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F3DAA" w:rsidRPr="007D4475" w14:paraId="6C33DABF" w14:textId="77777777" w:rsidTr="00DD0EDB">
        <w:trPr>
          <w:gridAfter w:val="1"/>
          <w:wAfter w:w="41" w:type="dxa"/>
          <w:trHeight w:val="314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682A57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9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2D029B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DC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C9B43A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Jarvik</w:t>
            </w:r>
            <w:proofErr w:type="spellEnd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 200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413C63A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75/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A8588B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598C2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431488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1B95483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2.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EC192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72/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8CE447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1E30BE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409E4C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05A911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F3DAA" w:rsidRPr="007D4475" w14:paraId="1F1FD3EB" w14:textId="77777777" w:rsidTr="00DD0EDB">
        <w:trPr>
          <w:gridAfter w:val="1"/>
          <w:wAfter w:w="41" w:type="dxa"/>
          <w:trHeight w:val="333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5BCEF8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7 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91FC40F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DCM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2B11D43" w14:textId="77777777" w:rsidR="001F3DAA" w:rsidRPr="007D4475" w:rsidRDefault="001F3DAA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DuraHeart</w:t>
            </w:r>
            <w:proofErr w:type="spellEnd"/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BC5473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81/7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00BA0F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EEBC12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84336E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B5DB4C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.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AAF8BB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41/3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14FD2B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412F4B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CC00D77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38.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15111" w14:textId="77777777" w:rsidR="001F3DAA" w:rsidRPr="007D4475" w:rsidRDefault="001F3DAA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BA4D31" w:rsidRPr="007D4475" w14:paraId="3B26537F" w14:textId="77777777" w:rsidTr="00DD0EDB">
        <w:trPr>
          <w:trHeight w:val="2258"/>
          <w:jc w:val="center"/>
        </w:trPr>
        <w:tc>
          <w:tcPr>
            <w:tcW w:w="10915" w:type="dxa"/>
            <w:gridSpan w:val="1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843ACA7" w14:textId="70DCE790" w:rsidR="00E302CB" w:rsidRPr="007D4475" w:rsidRDefault="00845D4F">
            <w:pPr>
              <w:autoSpaceDE w:val="0"/>
              <w:autoSpaceDN w:val="0"/>
              <w:adjustRightInd w:val="0"/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ARVC: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arrhythmogenic right ventricular cardiomyopathy, DCM: dilated cardiomyopathy,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dHCM</w:t>
            </w:r>
            <w:proofErr w:type="spellEnd"/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: dilated phase hypertrophic cardiomyopathy, F: female,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ICM: ischemic cardiomyopathy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="00E302CB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LVDd: left ventricular end-diastolic dimension, LVDs: left ventricular end-systolic dimension,</w:t>
            </w:r>
            <w:r w:rsidR="00E302CB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E302CB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M: male,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n/a: not assessed</w:t>
            </w:r>
            <w:r w:rsidR="00E302CB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="00481D3C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="001E54CD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RVDd</w:t>
            </w:r>
            <w:proofErr w:type="spellEnd"/>
            <w:r w:rsidR="001E54CD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: right ventricular end-</w:t>
            </w:r>
            <w:r w:rsidR="00481D3C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diastolic dimension, </w:t>
            </w:r>
            <w:r w:rsidR="00E302CB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RVF: right ventricular failure,</w:t>
            </w:r>
            <w:r w:rsidR="00E302CB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E302CB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TAD: tricuspid annulus diameter</w:t>
            </w:r>
            <w:r w:rsidR="00E302CB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="00E302CB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481D3C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TAP: tricuspid annuloplasty,</w:t>
            </w:r>
            <w:r w:rsidR="00E302CB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TR: tricuspid regurgitation, </w:t>
            </w:r>
            <w:r w:rsidR="00481D3C"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TRPG: tricuspid regurgitation pressure</w:t>
            </w:r>
          </w:p>
          <w:p w14:paraId="73E425B3" w14:textId="77777777" w:rsidR="00481D3C" w:rsidRPr="007D4475" w:rsidRDefault="00481D3C">
            <w:pPr>
              <w:autoSpaceDE w:val="0"/>
              <w:autoSpaceDN w:val="0"/>
              <w:adjustRightInd w:val="0"/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</w:pPr>
          </w:p>
          <w:p w14:paraId="12873D1D" w14:textId="57FEADD9" w:rsidR="00481D3C" w:rsidRPr="007D4475" w:rsidRDefault="00481D3C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TR ≥ 3 period: The period until TR ≥ moderate, post LVDd/Ds: LVDd/Ds at TR ≥ moderate, post </w:t>
            </w: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RVDd</w:t>
            </w:r>
            <w:proofErr w:type="spellEnd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>RVDd</w:t>
            </w:r>
            <w:proofErr w:type="spellEnd"/>
            <w:r w:rsidRPr="007D4475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 at TR ≥ moderate, TRPG: TRPG at TR ≥ moderate, TAD: TAD at TR ≥ moderate</w:t>
            </w:r>
          </w:p>
        </w:tc>
      </w:tr>
    </w:tbl>
    <w:p w14:paraId="556A7590" w14:textId="7486D28B" w:rsidR="007368ED" w:rsidRPr="00BA4D31" w:rsidRDefault="007368ED" w:rsidP="006361CB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702D0B66" w14:textId="77777777" w:rsidR="007368ED" w:rsidRPr="00BA4D31" w:rsidRDefault="007368ED" w:rsidP="006361CB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33F66A23" w14:textId="77777777" w:rsidR="007368ED" w:rsidRPr="007D4475" w:rsidRDefault="007368ED" w:rsidP="006361CB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0F529204" w14:textId="77777777" w:rsidR="007368ED" w:rsidRPr="00BA4D31" w:rsidRDefault="007368ED" w:rsidP="006361CB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704C3EB4" w14:textId="77777777" w:rsidR="007368ED" w:rsidRPr="00BA4D31" w:rsidRDefault="007368ED" w:rsidP="006361CB">
      <w:pPr>
        <w:spacing w:line="480" w:lineRule="auto"/>
        <w:rPr>
          <w:rFonts w:asciiTheme="majorHAnsi" w:hAnsiTheme="majorHAnsi" w:cstheme="majorHAnsi"/>
          <w:color w:val="000000" w:themeColor="text1"/>
        </w:rPr>
      </w:pPr>
    </w:p>
    <w:p w14:paraId="33394A4E" w14:textId="77777777" w:rsidR="00F444C6" w:rsidRDefault="00F444C6" w:rsidP="00E73526">
      <w:pPr>
        <w:spacing w:line="480" w:lineRule="auto"/>
        <w:jc w:val="both"/>
        <w:outlineLvl w:val="0"/>
        <w:rPr>
          <w:color w:val="000000" w:themeColor="text1"/>
        </w:rPr>
      </w:pPr>
    </w:p>
    <w:p w14:paraId="732B53E9" w14:textId="77777777" w:rsidR="00A312F3" w:rsidRDefault="00A312F3" w:rsidP="00E73526">
      <w:pPr>
        <w:spacing w:line="480" w:lineRule="auto"/>
        <w:jc w:val="both"/>
        <w:outlineLvl w:val="0"/>
        <w:rPr>
          <w:color w:val="000000" w:themeColor="text1"/>
        </w:rPr>
      </w:pPr>
    </w:p>
    <w:p w14:paraId="2CD5CCBF" w14:textId="46E5A658" w:rsidR="004525AD" w:rsidRPr="007D4475" w:rsidRDefault="005948C9" w:rsidP="00E73526">
      <w:pPr>
        <w:spacing w:line="480" w:lineRule="auto"/>
        <w:jc w:val="both"/>
        <w:outlineLvl w:val="0"/>
        <w:rPr>
          <w:color w:val="000000" w:themeColor="text1"/>
        </w:rPr>
      </w:pPr>
      <w:r w:rsidRPr="007D4475">
        <w:rPr>
          <w:color w:val="000000" w:themeColor="text1"/>
        </w:rPr>
        <w:lastRenderedPageBreak/>
        <w:t xml:space="preserve">Supplement </w:t>
      </w:r>
      <w:r w:rsidR="007D4475" w:rsidRPr="007D4475">
        <w:rPr>
          <w:color w:val="000000" w:themeColor="text1"/>
        </w:rPr>
        <w:t>2</w:t>
      </w:r>
      <w:r w:rsidR="001E54CD" w:rsidRPr="007D4475">
        <w:rPr>
          <w:color w:val="000000" w:themeColor="text1"/>
        </w:rPr>
        <w:t>. D</w:t>
      </w:r>
      <w:r w:rsidR="004525AD" w:rsidRPr="007D4475">
        <w:rPr>
          <w:color w:val="000000" w:themeColor="text1"/>
        </w:rPr>
        <w:t>etails of patients who had late right ventricular failure.</w:t>
      </w:r>
    </w:p>
    <w:tbl>
      <w:tblPr>
        <w:tblW w:w="10784" w:type="dxa"/>
        <w:jc w:val="center"/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764"/>
        <w:gridCol w:w="764"/>
        <w:gridCol w:w="1074"/>
        <w:gridCol w:w="1073"/>
        <w:gridCol w:w="840"/>
        <w:gridCol w:w="840"/>
        <w:gridCol w:w="840"/>
        <w:gridCol w:w="840"/>
        <w:gridCol w:w="840"/>
        <w:gridCol w:w="840"/>
        <w:gridCol w:w="840"/>
        <w:gridCol w:w="1218"/>
        <w:gridCol w:w="11"/>
      </w:tblGrid>
      <w:tr w:rsidR="00172379" w:rsidRPr="00F444C6" w14:paraId="16B8805D" w14:textId="77777777" w:rsidTr="00172379">
        <w:trPr>
          <w:trHeight w:val="1160"/>
          <w:jc w:val="center"/>
        </w:trPr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EB2B01D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Age,sex</w:t>
            </w:r>
            <w:proofErr w:type="spellEnd"/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81B281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Etiology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4DD04CC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evice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E0DB9C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pre LVDd/Ds (mm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F9E20C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 xml:space="preserve">pre </w:t>
            </w: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RVDd</w:t>
            </w:r>
            <w:proofErr w:type="spellEnd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 xml:space="preserve">  (mm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05C3F5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pre </w:t>
            </w:r>
            <w:proofErr w:type="spellStart"/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PAPi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DF5FC2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pre T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784957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TA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466B24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6-months          LVDd/Ds (mm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2D1132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6-months          </w:t>
            </w:r>
            <w:proofErr w:type="spellStart"/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RVDd</w:t>
            </w:r>
            <w:proofErr w:type="spellEnd"/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 (mm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9D860B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6-months TAD </w:t>
            </w:r>
          </w:p>
          <w:p w14:paraId="1D03F48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(mm)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BC8858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TR ≥ moderate during LVAD</w:t>
            </w:r>
          </w:p>
        </w:tc>
      </w:tr>
      <w:tr w:rsidR="00172379" w:rsidRPr="00F444C6" w14:paraId="396E72EC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213937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35 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9CCD1E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RC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275E572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EVAHEAR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F00F77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8/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8E4C4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10358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.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E3373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A5A28A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598ABC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6/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2C18D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C232C5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2.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2285A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48894D80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3B88FF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29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03807E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C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1654428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HeartMate I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4F478F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68/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D16BA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1CC4C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5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CB60CF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666747C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8F81F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57/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3793D5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D33FCD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3.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E76A44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</w:tr>
      <w:tr w:rsidR="00172379" w:rsidRPr="00F444C6" w14:paraId="2CF2B3CC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6EFE31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0 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B1A7DB5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ARVC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5575C6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uraHeart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9411D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7/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7DF21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BD865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D8A37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63938A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31FD85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8/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BB963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7D90B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8.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624CDA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</w:tr>
      <w:tr w:rsidR="00172379" w:rsidRPr="00F444C6" w14:paraId="169C2EFE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5E8660F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 xml:space="preserve">55 M 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FA03C31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C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320F9F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EVAHEAR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8E2F4A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52/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1B8EC57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4FCA3A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0E006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D06206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1558D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7/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FF33D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75586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4.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CCA32A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619E9511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C38A9D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57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8A94F52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C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54F606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EVAHEAR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6F257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61/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FC0AA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5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32C2FA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86EBDC5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384B8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B615C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59/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6DE1F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2835C0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8.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6E96DE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739C4DFC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C9A5E3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57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EDC0D8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C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0BEDF8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uraHeart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B5123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68/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88C0F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3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60912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ADB747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99E2A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98B58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0/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A77B60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8E41A5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0.9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579256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057EB723" w14:textId="77777777" w:rsidTr="00172379">
        <w:trPr>
          <w:trHeight w:val="28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E68A28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right"/>
              <w:rPr>
                <w:rFonts w:eastAsia="ＭＳ Ｐゴシック"/>
                <w:color w:val="000000"/>
                <w:sz w:val="16"/>
                <w:szCs w:val="16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2FD0C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right"/>
              <w:rPr>
                <w:rFonts w:eastAsia="ＭＳ Ｐゴシック"/>
                <w:color w:val="000000"/>
                <w:sz w:val="16"/>
                <w:szCs w:val="16"/>
              </w:rPr>
            </w:pP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86899C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right"/>
              <w:rPr>
                <w:rFonts w:eastAsia="ＭＳ Ｐゴシック"/>
                <w:color w:val="000000"/>
                <w:sz w:val="16"/>
                <w:szCs w:val="16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FDFAE4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2D848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4110DE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3103D7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7F8F8EE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72B5B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B17BF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FED170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59879A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</w:tc>
      </w:tr>
      <w:tr w:rsidR="00172379" w:rsidRPr="00F444C6" w14:paraId="66C1469D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445C2E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62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913FD3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HC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4A902B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HeartMate I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88987AE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88/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26F1A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12876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5E0BF6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9AA89F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7AEDFE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65/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D09046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DFA1F0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2.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F846FCA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62112084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BED1A6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65 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7D9442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HC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AADA8B4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HeartMate I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2DDDA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8/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19C33F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8279B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1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83B93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22981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E30943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5/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8B2421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99D626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8.6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5D546FE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79979F20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619422B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21 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0C39C5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HC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A1125B7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uraHeart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E0AD9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69/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C6FE74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08407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1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39E25D7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1D9A9D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654CEF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5/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94558A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A23C0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8.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9E537B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+</w:t>
            </w:r>
          </w:p>
        </w:tc>
      </w:tr>
      <w:tr w:rsidR="00172379" w:rsidRPr="00F444C6" w14:paraId="5F741A3C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C0968B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24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F5C3F85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HC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0FD8FCF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uraHeart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A82BE6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5/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4CF7D3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02795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F710A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EDB46D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D39E2A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5/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B7EE4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B3C6DE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n/a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850665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0C50A553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1F53D5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2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0DFB24C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HC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0C7F5FC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EVAHEART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2349F5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54/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D26BF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E84604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1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6D9E0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72B00A5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C4894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8/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D3C37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BFD543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6.2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094821E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26A0D615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CE30E56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4 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DA9C105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HC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45EDD77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Jarvik200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66319C9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8/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E12217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E59FC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0.8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12E68F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13992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7E6CD5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5/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C5FBB6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FA6090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5.1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FB4655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608490D0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41B9CD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4 F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819C9B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C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661A375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HeartMate I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AC86C0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91/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5E428E7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D01DDE4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1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BAA419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92F2EBE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220E74C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80/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35611E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7F95C6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2.4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459B513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3A78B3EE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8B45F84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52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AC130A2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CM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0737CFD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HeartMate II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698EA9FC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68/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11C0B9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BF5FD31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.3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6FF305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AEB7FEE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797BBA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61/5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307E37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0AE4397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1.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863DF4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4B10CE1F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39B79D7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0 M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3E9E18C7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HCM</w:t>
            </w:r>
            <w:proofErr w:type="spellEnd"/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22964CE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HeartWar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90D1CD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69/6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2718FE9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4EB921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1.9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5C504EC6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49E30F5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03C8F68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9/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4FA581F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1B78998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7.8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solid" w:color="FFFFFF" w:fill="auto"/>
          </w:tcPr>
          <w:p w14:paraId="7CA7C3D5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172379" w:rsidRPr="00F444C6" w14:paraId="7D84071E" w14:textId="77777777" w:rsidTr="00172379">
        <w:trPr>
          <w:trHeight w:val="340"/>
          <w:jc w:val="center"/>
        </w:trPr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EC04BF5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7 M</w:t>
            </w:r>
          </w:p>
        </w:tc>
        <w:tc>
          <w:tcPr>
            <w:tcW w:w="7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22EE7E6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DCM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C8319A1" w14:textId="77777777" w:rsidR="00172379" w:rsidRPr="00F444C6" w:rsidRDefault="00172379" w:rsidP="00B86173">
            <w:pPr>
              <w:autoSpaceDE w:val="0"/>
              <w:autoSpaceDN w:val="0"/>
              <w:adjustRightInd w:val="0"/>
              <w:rPr>
                <w:rFonts w:eastAsia="ＭＳ Ｐゴシック"/>
                <w:color w:val="000000"/>
                <w:sz w:val="16"/>
                <w:szCs w:val="16"/>
              </w:rPr>
            </w:pPr>
            <w:proofErr w:type="spellStart"/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HeartWare</w:t>
            </w:r>
            <w:proofErr w:type="spellEnd"/>
          </w:p>
        </w:tc>
        <w:tc>
          <w:tcPr>
            <w:tcW w:w="10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C7AFC5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89/8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5309BE8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44D9F37D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16.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785EE4F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6C92B697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5373A030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78/7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15D5297B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2DA51792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37.3</w:t>
            </w:r>
          </w:p>
        </w:tc>
        <w:tc>
          <w:tcPr>
            <w:tcW w:w="1229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3186053F" w14:textId="77777777" w:rsidR="00172379" w:rsidRPr="00F444C6" w:rsidRDefault="00172379" w:rsidP="00B86173">
            <w:pPr>
              <w:autoSpaceDE w:val="0"/>
              <w:autoSpaceDN w:val="0"/>
              <w:adjustRightInd w:val="0"/>
              <w:jc w:val="center"/>
              <w:rPr>
                <w:rFonts w:eastAsia="ＭＳ Ｐゴシック"/>
                <w:color w:val="000000" w:themeColor="text1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-</w:t>
            </w:r>
          </w:p>
        </w:tc>
      </w:tr>
      <w:tr w:rsidR="00F444C6" w:rsidRPr="00F444C6" w14:paraId="5415D6F7" w14:textId="77777777" w:rsidTr="00172379">
        <w:trPr>
          <w:gridAfter w:val="1"/>
          <w:wAfter w:w="11" w:type="dxa"/>
          <w:trHeight w:val="2080"/>
          <w:jc w:val="center"/>
        </w:trPr>
        <w:tc>
          <w:tcPr>
            <w:tcW w:w="10773" w:type="dxa"/>
            <w:gridSpan w:val="1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solid" w:color="FFFFFF" w:fill="auto"/>
          </w:tcPr>
          <w:p w14:paraId="0392259C" w14:textId="5190B1B1" w:rsidR="00A62B6E" w:rsidRDefault="00A62B6E" w:rsidP="00A62B6E">
            <w:pPr>
              <w:autoSpaceDE w:val="0"/>
              <w:autoSpaceDN w:val="0"/>
              <w:adjustRightInd w:val="0"/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</w:pP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ARVC: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arrhythmogenic right ventricular cardiomyopathy, DCM: dilated cardiomyopathy,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dHCM</w:t>
            </w:r>
            <w:proofErr w:type="spellEnd"/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: dilated phase hypertrophic cardiomyopathy, F: female,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444C6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LVAD: left ventricular assist device,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LVDd: left ventricular end-diastolic dimension, LVDs: left ventricular end-systolic dimension,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M: male,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n/a: not assessed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F444C6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PAPi</w:t>
            </w:r>
            <w:proofErr w:type="spellEnd"/>
            <w:r w:rsidRPr="00F444C6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: pulmonary artery </w:t>
            </w:r>
            <w:proofErr w:type="spellStart"/>
            <w:r w:rsidRPr="00F444C6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pulsatility</w:t>
            </w:r>
            <w:proofErr w:type="spellEnd"/>
            <w:r w:rsidRPr="00F444C6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index,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F444C6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RCM: restrictive cardiomyopathy,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RVDd</w:t>
            </w:r>
            <w:proofErr w:type="spellEnd"/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: right ventricular end-diastolic dimension, RVF: right ventricular failure,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TAD: tricuspid annulus diameter</w:t>
            </w:r>
            <w:r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>,</w:t>
            </w:r>
            <w:r w:rsidRPr="007D4475">
              <w:rPr>
                <w:rFonts w:eastAsia="ＭＳ Ｐゴシック"/>
                <w:i/>
                <w:iCs/>
                <w:color w:val="000000" w:themeColor="text1"/>
                <w:sz w:val="16"/>
                <w:szCs w:val="16"/>
              </w:rPr>
              <w:t xml:space="preserve"> TAP: tricuspid annuloplasty, TR: tricuspid regurgitation</w:t>
            </w:r>
          </w:p>
          <w:p w14:paraId="11249A16" w14:textId="77777777" w:rsidR="00A62B6E" w:rsidRDefault="00A62B6E" w:rsidP="00A62B6E">
            <w:pPr>
              <w:autoSpaceDE w:val="0"/>
              <w:autoSpaceDN w:val="0"/>
              <w:adjustRightInd w:val="0"/>
              <w:rPr>
                <w:rFonts w:eastAsia="ＭＳ Ｐゴシック"/>
                <w:color w:val="000000" w:themeColor="text1"/>
                <w:sz w:val="16"/>
                <w:szCs w:val="16"/>
              </w:rPr>
            </w:pPr>
          </w:p>
          <w:p w14:paraId="06C1CE59" w14:textId="1FC2D9A7" w:rsidR="00F444C6" w:rsidRPr="00F444C6" w:rsidRDefault="00F444C6" w:rsidP="00A62B6E">
            <w:pPr>
              <w:autoSpaceDE w:val="0"/>
              <w:autoSpaceDN w:val="0"/>
              <w:adjustRightInd w:val="0"/>
              <w:rPr>
                <w:rFonts w:eastAsia="ＭＳ Ｐゴシック"/>
                <w:color w:val="FF0000"/>
                <w:sz w:val="16"/>
                <w:szCs w:val="16"/>
              </w:rPr>
            </w:pPr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6-months LVDd/Ds: LVDd/Ds 6 months after LVAD implantation, 6-months </w:t>
            </w:r>
            <w:proofErr w:type="spellStart"/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RVDd</w:t>
            </w:r>
            <w:proofErr w:type="spellEnd"/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: </w:t>
            </w:r>
            <w:proofErr w:type="spellStart"/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>RVDd</w:t>
            </w:r>
            <w:proofErr w:type="spellEnd"/>
            <w:r w:rsidRPr="00F444C6">
              <w:rPr>
                <w:rFonts w:eastAsia="ＭＳ Ｐゴシック"/>
                <w:color w:val="000000" w:themeColor="text1"/>
                <w:sz w:val="16"/>
                <w:szCs w:val="16"/>
              </w:rPr>
              <w:t xml:space="preserve"> 6 months after LVAD implantation, 6-months TAD: TAD 6 months after LVAD implantation</w:t>
            </w:r>
          </w:p>
        </w:tc>
      </w:tr>
    </w:tbl>
    <w:p w14:paraId="72A2E19B" w14:textId="3E9C6286" w:rsidR="004525AD" w:rsidRPr="00C712B3" w:rsidRDefault="004525AD" w:rsidP="006361CB">
      <w:pPr>
        <w:spacing w:line="48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2EB38D87" w14:textId="77777777" w:rsidR="00335FBD" w:rsidRPr="00BA4D31" w:rsidRDefault="00335FBD" w:rsidP="006361CB">
      <w:pPr>
        <w:spacing w:line="48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49631434" w14:textId="77777777" w:rsidR="00C712B3" w:rsidRPr="00DB6983" w:rsidRDefault="00C712B3" w:rsidP="00335FBD">
      <w:pPr>
        <w:spacing w:line="480" w:lineRule="auto"/>
        <w:jc w:val="both"/>
        <w:rPr>
          <w:rFonts w:asciiTheme="majorHAnsi" w:hAnsiTheme="majorHAnsi" w:cstheme="majorHAnsi"/>
          <w:color w:val="000000" w:themeColor="text1"/>
        </w:rPr>
      </w:pPr>
    </w:p>
    <w:p w14:paraId="43470EDB" w14:textId="72308522" w:rsidR="00BA4D31" w:rsidRPr="00BA4D31" w:rsidRDefault="00BA4D31" w:rsidP="00BA4D31">
      <w:pPr>
        <w:spacing w:line="480" w:lineRule="auto"/>
        <w:jc w:val="both"/>
        <w:rPr>
          <w:rFonts w:asciiTheme="majorHAnsi" w:hAnsiTheme="majorHAnsi" w:cstheme="majorHAnsi"/>
          <w:color w:val="000000" w:themeColor="text1"/>
        </w:rPr>
      </w:pPr>
    </w:p>
    <w:sectPr w:rsidR="00BA4D31" w:rsidRPr="00BA4D31" w:rsidSect="004560E5">
      <w:headerReference w:type="default" r:id="rId8"/>
      <w:pgSz w:w="11906" w:h="16838"/>
      <w:pgMar w:top="1440" w:right="1440" w:bottom="1440" w:left="1440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13B62C" w14:textId="77777777" w:rsidR="00475F3F" w:rsidRDefault="00475F3F" w:rsidP="007F2C2A">
      <w:r>
        <w:separator/>
      </w:r>
    </w:p>
  </w:endnote>
  <w:endnote w:type="continuationSeparator" w:id="0">
    <w:p w14:paraId="0DAF9C4A" w14:textId="77777777" w:rsidR="00475F3F" w:rsidRDefault="00475F3F" w:rsidP="007F2C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D8E901" w14:textId="77777777" w:rsidR="00475F3F" w:rsidRDefault="00475F3F" w:rsidP="007F2C2A">
      <w:r>
        <w:separator/>
      </w:r>
    </w:p>
  </w:footnote>
  <w:footnote w:type="continuationSeparator" w:id="0">
    <w:p w14:paraId="7AB3A46F" w14:textId="77777777" w:rsidR="00475F3F" w:rsidRDefault="00475F3F" w:rsidP="007F2C2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5000" w:type="pct"/>
      <w:tblCellMar>
        <w:left w:w="0" w:type="dxa"/>
        <w:right w:w="0" w:type="dxa"/>
      </w:tblCellMar>
      <w:tblLook w:val="04A0" w:firstRow="1" w:lastRow="0" w:firstColumn="1" w:lastColumn="0" w:noHBand="0" w:noVBand="1"/>
    </w:tblPr>
    <w:tblGrid>
      <w:gridCol w:w="3010"/>
      <w:gridCol w:w="3009"/>
      <w:gridCol w:w="3007"/>
    </w:tblGrid>
    <w:tr w:rsidR="00405D2F" w:rsidRPr="0061706D" w14:paraId="528205DF" w14:textId="77777777">
      <w:trPr>
        <w:trHeight w:val="720"/>
      </w:trPr>
      <w:tc>
        <w:tcPr>
          <w:tcW w:w="1667" w:type="pct"/>
        </w:tcPr>
        <w:p w14:paraId="37A5F332" w14:textId="77777777" w:rsidR="00405D2F" w:rsidRDefault="00405D2F">
          <w:pPr>
            <w:pStyle w:val="ab"/>
            <w:tabs>
              <w:tab w:val="clear" w:pos="4680"/>
              <w:tab w:val="clear" w:pos="9360"/>
            </w:tabs>
            <w:rPr>
              <w:color w:val="5B9BD5" w:themeColor="accent1"/>
            </w:rPr>
          </w:pPr>
        </w:p>
      </w:tc>
      <w:tc>
        <w:tcPr>
          <w:tcW w:w="1667" w:type="pct"/>
        </w:tcPr>
        <w:p w14:paraId="746FA1B3" w14:textId="77777777" w:rsidR="00405D2F" w:rsidRDefault="00405D2F">
          <w:pPr>
            <w:pStyle w:val="ab"/>
            <w:tabs>
              <w:tab w:val="clear" w:pos="4680"/>
              <w:tab w:val="clear" w:pos="9360"/>
            </w:tabs>
            <w:jc w:val="center"/>
            <w:rPr>
              <w:color w:val="5B9BD5" w:themeColor="accent1"/>
            </w:rPr>
          </w:pPr>
        </w:p>
      </w:tc>
      <w:tc>
        <w:tcPr>
          <w:tcW w:w="1666" w:type="pct"/>
        </w:tcPr>
        <w:p w14:paraId="23B48F7E" w14:textId="33D95D96" w:rsidR="00405D2F" w:rsidRPr="005066BE" w:rsidRDefault="00405D2F">
          <w:pPr>
            <w:pStyle w:val="ab"/>
            <w:tabs>
              <w:tab w:val="clear" w:pos="4680"/>
              <w:tab w:val="clear" w:pos="9360"/>
            </w:tabs>
            <w:jc w:val="right"/>
            <w:rPr>
              <w:sz w:val="24"/>
              <w:szCs w:val="24"/>
            </w:rPr>
          </w:pPr>
          <w:proofErr w:type="spellStart"/>
          <w:r>
            <w:rPr>
              <w:sz w:val="24"/>
              <w:szCs w:val="24"/>
            </w:rPr>
            <w:t>Nakazato</w:t>
          </w:r>
          <w:proofErr w:type="spellEnd"/>
          <w:r w:rsidRPr="005066BE">
            <w:rPr>
              <w:sz w:val="24"/>
              <w:szCs w:val="24"/>
            </w:rPr>
            <w:t xml:space="preserve"> et al ~</w:t>
          </w:r>
          <w:r w:rsidRPr="005066BE">
            <w:rPr>
              <w:sz w:val="24"/>
              <w:szCs w:val="24"/>
            </w:rPr>
            <w:fldChar w:fldCharType="begin"/>
          </w:r>
          <w:r w:rsidRPr="005066BE">
            <w:rPr>
              <w:sz w:val="24"/>
              <w:szCs w:val="24"/>
            </w:rPr>
            <w:instrText>PAGE   \* MERGEFORMAT</w:instrText>
          </w:r>
          <w:r w:rsidRPr="005066BE">
            <w:rPr>
              <w:sz w:val="24"/>
              <w:szCs w:val="24"/>
            </w:rPr>
            <w:fldChar w:fldCharType="separate"/>
          </w:r>
          <w:r w:rsidR="0001459C" w:rsidRPr="0001459C">
            <w:rPr>
              <w:noProof/>
              <w:sz w:val="24"/>
              <w:szCs w:val="24"/>
              <w:lang w:val="ja-JP"/>
            </w:rPr>
            <w:t>7</w:t>
          </w:r>
          <w:r w:rsidRPr="005066BE">
            <w:rPr>
              <w:sz w:val="24"/>
              <w:szCs w:val="24"/>
            </w:rPr>
            <w:fldChar w:fldCharType="end"/>
          </w:r>
          <w:r w:rsidRPr="005066BE">
            <w:rPr>
              <w:sz w:val="24"/>
              <w:szCs w:val="24"/>
            </w:rPr>
            <w:t>~</w:t>
          </w:r>
        </w:p>
        <w:p w14:paraId="799B3660" w14:textId="7820F71A" w:rsidR="00405D2F" w:rsidRPr="005066BE" w:rsidRDefault="00405D2F">
          <w:pPr>
            <w:pStyle w:val="ab"/>
            <w:tabs>
              <w:tab w:val="clear" w:pos="4680"/>
              <w:tab w:val="clear" w:pos="9360"/>
            </w:tabs>
            <w:jc w:val="right"/>
          </w:pPr>
        </w:p>
      </w:tc>
    </w:tr>
  </w:tbl>
  <w:p w14:paraId="78387F31" w14:textId="60F18FBE" w:rsidR="00405D2F" w:rsidRDefault="00405D2F" w:rsidP="0061706D">
    <w:pPr>
      <w:pStyle w:val="a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2D0562C"/>
    <w:multiLevelType w:val="hybridMultilevel"/>
    <w:tmpl w:val="12E06D94"/>
    <w:lvl w:ilvl="0" w:tplc="E758B5D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464E5555"/>
    <w:multiLevelType w:val="hybridMultilevel"/>
    <w:tmpl w:val="22D4896E"/>
    <w:lvl w:ilvl="0" w:tplc="A3F6B7A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561121D5"/>
    <w:multiLevelType w:val="hybridMultilevel"/>
    <w:tmpl w:val="7DCA2200"/>
    <w:lvl w:ilvl="0" w:tplc="3EE07AA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5D8D37D6"/>
    <w:multiLevelType w:val="hybridMultilevel"/>
    <w:tmpl w:val="051EA4A4"/>
    <w:lvl w:ilvl="0" w:tplc="7488F5B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D8414B5"/>
    <w:multiLevelType w:val="hybridMultilevel"/>
    <w:tmpl w:val="5BDEEC26"/>
    <w:lvl w:ilvl="0" w:tplc="3C04D2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7A0"/>
    <w:rsid w:val="00006BD8"/>
    <w:rsid w:val="00006D01"/>
    <w:rsid w:val="0001018F"/>
    <w:rsid w:val="00011A2A"/>
    <w:rsid w:val="0001315D"/>
    <w:rsid w:val="0001459C"/>
    <w:rsid w:val="000170F1"/>
    <w:rsid w:val="00022FA2"/>
    <w:rsid w:val="0003103A"/>
    <w:rsid w:val="00032FF3"/>
    <w:rsid w:val="00033E01"/>
    <w:rsid w:val="00034165"/>
    <w:rsid w:val="00034466"/>
    <w:rsid w:val="000419F1"/>
    <w:rsid w:val="0004239E"/>
    <w:rsid w:val="00043C8C"/>
    <w:rsid w:val="00044BD9"/>
    <w:rsid w:val="000615BA"/>
    <w:rsid w:val="00062071"/>
    <w:rsid w:val="000631E1"/>
    <w:rsid w:val="000741C4"/>
    <w:rsid w:val="000767A5"/>
    <w:rsid w:val="00091739"/>
    <w:rsid w:val="000919D7"/>
    <w:rsid w:val="000931FA"/>
    <w:rsid w:val="000A5FA5"/>
    <w:rsid w:val="000B5F4E"/>
    <w:rsid w:val="000C2056"/>
    <w:rsid w:val="000C4F85"/>
    <w:rsid w:val="000C74AC"/>
    <w:rsid w:val="000D1482"/>
    <w:rsid w:val="000D1730"/>
    <w:rsid w:val="000D358F"/>
    <w:rsid w:val="000D467A"/>
    <w:rsid w:val="000D7998"/>
    <w:rsid w:val="000E0248"/>
    <w:rsid w:val="000E49DC"/>
    <w:rsid w:val="000E59FE"/>
    <w:rsid w:val="000F5F48"/>
    <w:rsid w:val="0010137F"/>
    <w:rsid w:val="00106344"/>
    <w:rsid w:val="00106ABA"/>
    <w:rsid w:val="00110947"/>
    <w:rsid w:val="00117F9D"/>
    <w:rsid w:val="00130ADF"/>
    <w:rsid w:val="00133019"/>
    <w:rsid w:val="0013439C"/>
    <w:rsid w:val="00135D5C"/>
    <w:rsid w:val="00143585"/>
    <w:rsid w:val="00143B9F"/>
    <w:rsid w:val="00146520"/>
    <w:rsid w:val="00150550"/>
    <w:rsid w:val="0016096E"/>
    <w:rsid w:val="00164137"/>
    <w:rsid w:val="001667FE"/>
    <w:rsid w:val="0017096E"/>
    <w:rsid w:val="00171DC3"/>
    <w:rsid w:val="00172379"/>
    <w:rsid w:val="00176754"/>
    <w:rsid w:val="001816AF"/>
    <w:rsid w:val="00182BF9"/>
    <w:rsid w:val="00192062"/>
    <w:rsid w:val="00192D4A"/>
    <w:rsid w:val="00195380"/>
    <w:rsid w:val="001972EB"/>
    <w:rsid w:val="001A2B0F"/>
    <w:rsid w:val="001C248A"/>
    <w:rsid w:val="001C52FE"/>
    <w:rsid w:val="001C60E1"/>
    <w:rsid w:val="001C70FC"/>
    <w:rsid w:val="001C742C"/>
    <w:rsid w:val="001C7B11"/>
    <w:rsid w:val="001D25D7"/>
    <w:rsid w:val="001D39B9"/>
    <w:rsid w:val="001D50BC"/>
    <w:rsid w:val="001E16BB"/>
    <w:rsid w:val="001E2E35"/>
    <w:rsid w:val="001E54CD"/>
    <w:rsid w:val="001E6270"/>
    <w:rsid w:val="001F0EFE"/>
    <w:rsid w:val="001F161A"/>
    <w:rsid w:val="001F2E02"/>
    <w:rsid w:val="001F3DAA"/>
    <w:rsid w:val="001F5797"/>
    <w:rsid w:val="002060F6"/>
    <w:rsid w:val="002067A1"/>
    <w:rsid w:val="002122B2"/>
    <w:rsid w:val="002126EE"/>
    <w:rsid w:val="002204DC"/>
    <w:rsid w:val="0022661D"/>
    <w:rsid w:val="0023030D"/>
    <w:rsid w:val="00235675"/>
    <w:rsid w:val="0024737A"/>
    <w:rsid w:val="002521CB"/>
    <w:rsid w:val="002569CE"/>
    <w:rsid w:val="00272899"/>
    <w:rsid w:val="00272BA6"/>
    <w:rsid w:val="002768BD"/>
    <w:rsid w:val="00277D54"/>
    <w:rsid w:val="002812E9"/>
    <w:rsid w:val="002824DA"/>
    <w:rsid w:val="00290CFA"/>
    <w:rsid w:val="002934DF"/>
    <w:rsid w:val="00295145"/>
    <w:rsid w:val="00296571"/>
    <w:rsid w:val="00297161"/>
    <w:rsid w:val="002B2484"/>
    <w:rsid w:val="002B55AD"/>
    <w:rsid w:val="002B5D8E"/>
    <w:rsid w:val="002C3AFB"/>
    <w:rsid w:val="002C7745"/>
    <w:rsid w:val="002D153C"/>
    <w:rsid w:val="002D1989"/>
    <w:rsid w:val="002D4258"/>
    <w:rsid w:val="002E0885"/>
    <w:rsid w:val="002E3709"/>
    <w:rsid w:val="002F13D9"/>
    <w:rsid w:val="002F2B97"/>
    <w:rsid w:val="002F4039"/>
    <w:rsid w:val="00300C00"/>
    <w:rsid w:val="003016DD"/>
    <w:rsid w:val="00302613"/>
    <w:rsid w:val="00305BBE"/>
    <w:rsid w:val="003060BF"/>
    <w:rsid w:val="0030742C"/>
    <w:rsid w:val="00313309"/>
    <w:rsid w:val="00313C88"/>
    <w:rsid w:val="00316300"/>
    <w:rsid w:val="00321073"/>
    <w:rsid w:val="003231CF"/>
    <w:rsid w:val="00330D10"/>
    <w:rsid w:val="0033119D"/>
    <w:rsid w:val="0033460B"/>
    <w:rsid w:val="00335FBD"/>
    <w:rsid w:val="003377CF"/>
    <w:rsid w:val="003413D1"/>
    <w:rsid w:val="00357429"/>
    <w:rsid w:val="00360C54"/>
    <w:rsid w:val="0036282B"/>
    <w:rsid w:val="00370404"/>
    <w:rsid w:val="00375DD2"/>
    <w:rsid w:val="00381DA7"/>
    <w:rsid w:val="00386AE7"/>
    <w:rsid w:val="0038724C"/>
    <w:rsid w:val="00391D16"/>
    <w:rsid w:val="0039248B"/>
    <w:rsid w:val="003A2CE5"/>
    <w:rsid w:val="003A350F"/>
    <w:rsid w:val="003A5635"/>
    <w:rsid w:val="003B2781"/>
    <w:rsid w:val="003B6635"/>
    <w:rsid w:val="003B764A"/>
    <w:rsid w:val="003C6D72"/>
    <w:rsid w:val="003C7E2A"/>
    <w:rsid w:val="003D35B7"/>
    <w:rsid w:val="003D3848"/>
    <w:rsid w:val="003D3CF8"/>
    <w:rsid w:val="003E4A59"/>
    <w:rsid w:val="003F6651"/>
    <w:rsid w:val="00405D2F"/>
    <w:rsid w:val="00410615"/>
    <w:rsid w:val="00411A25"/>
    <w:rsid w:val="004126C2"/>
    <w:rsid w:val="00416685"/>
    <w:rsid w:val="00440315"/>
    <w:rsid w:val="00440E96"/>
    <w:rsid w:val="00441E99"/>
    <w:rsid w:val="00443A59"/>
    <w:rsid w:val="00451134"/>
    <w:rsid w:val="004525AD"/>
    <w:rsid w:val="004560E5"/>
    <w:rsid w:val="00457C8A"/>
    <w:rsid w:val="004603EE"/>
    <w:rsid w:val="0046333C"/>
    <w:rsid w:val="004637F8"/>
    <w:rsid w:val="00466CF5"/>
    <w:rsid w:val="00475F3F"/>
    <w:rsid w:val="00476CC6"/>
    <w:rsid w:val="00477FA6"/>
    <w:rsid w:val="00481D3C"/>
    <w:rsid w:val="00494F9E"/>
    <w:rsid w:val="004A0C04"/>
    <w:rsid w:val="004A0EEB"/>
    <w:rsid w:val="004A6B59"/>
    <w:rsid w:val="004B20E8"/>
    <w:rsid w:val="004C0CA1"/>
    <w:rsid w:val="004D3B8C"/>
    <w:rsid w:val="004D4223"/>
    <w:rsid w:val="004E57A5"/>
    <w:rsid w:val="004F0CEE"/>
    <w:rsid w:val="004F13A5"/>
    <w:rsid w:val="00504057"/>
    <w:rsid w:val="005066BE"/>
    <w:rsid w:val="005078DA"/>
    <w:rsid w:val="00513F6B"/>
    <w:rsid w:val="005302E9"/>
    <w:rsid w:val="0053490A"/>
    <w:rsid w:val="005377BA"/>
    <w:rsid w:val="005429DF"/>
    <w:rsid w:val="005500D4"/>
    <w:rsid w:val="0055087B"/>
    <w:rsid w:val="005526AA"/>
    <w:rsid w:val="00554A4B"/>
    <w:rsid w:val="00555D82"/>
    <w:rsid w:val="005577CB"/>
    <w:rsid w:val="00560B6B"/>
    <w:rsid w:val="00560E99"/>
    <w:rsid w:val="005624DC"/>
    <w:rsid w:val="00564490"/>
    <w:rsid w:val="00565A43"/>
    <w:rsid w:val="00567E71"/>
    <w:rsid w:val="00580E17"/>
    <w:rsid w:val="00582E5F"/>
    <w:rsid w:val="00585AF3"/>
    <w:rsid w:val="00586C35"/>
    <w:rsid w:val="00587B15"/>
    <w:rsid w:val="00593EE3"/>
    <w:rsid w:val="005948C9"/>
    <w:rsid w:val="005A69DE"/>
    <w:rsid w:val="005A6F08"/>
    <w:rsid w:val="005B1C30"/>
    <w:rsid w:val="005B66D5"/>
    <w:rsid w:val="005C2EE5"/>
    <w:rsid w:val="005C6998"/>
    <w:rsid w:val="005D2694"/>
    <w:rsid w:val="005D366C"/>
    <w:rsid w:val="005E6F29"/>
    <w:rsid w:val="005E7FB9"/>
    <w:rsid w:val="005F1E90"/>
    <w:rsid w:val="006017A0"/>
    <w:rsid w:val="00603798"/>
    <w:rsid w:val="006070DE"/>
    <w:rsid w:val="006157A5"/>
    <w:rsid w:val="00615B73"/>
    <w:rsid w:val="0061706D"/>
    <w:rsid w:val="0061740E"/>
    <w:rsid w:val="00617EE2"/>
    <w:rsid w:val="00621775"/>
    <w:rsid w:val="00625032"/>
    <w:rsid w:val="00627E33"/>
    <w:rsid w:val="006314E0"/>
    <w:rsid w:val="006315BD"/>
    <w:rsid w:val="00634CD4"/>
    <w:rsid w:val="006361CB"/>
    <w:rsid w:val="00637A1B"/>
    <w:rsid w:val="00637DB6"/>
    <w:rsid w:val="00641EFA"/>
    <w:rsid w:val="00647316"/>
    <w:rsid w:val="0065217A"/>
    <w:rsid w:val="00654848"/>
    <w:rsid w:val="0066228F"/>
    <w:rsid w:val="0066250B"/>
    <w:rsid w:val="006627AB"/>
    <w:rsid w:val="006775C1"/>
    <w:rsid w:val="006818F3"/>
    <w:rsid w:val="00691B1F"/>
    <w:rsid w:val="00692BD1"/>
    <w:rsid w:val="00692D29"/>
    <w:rsid w:val="006978C7"/>
    <w:rsid w:val="00697E70"/>
    <w:rsid w:val="006A4C9F"/>
    <w:rsid w:val="006A66A2"/>
    <w:rsid w:val="006A6BE7"/>
    <w:rsid w:val="006B0438"/>
    <w:rsid w:val="006B07B7"/>
    <w:rsid w:val="006B3AA7"/>
    <w:rsid w:val="006B6E9E"/>
    <w:rsid w:val="006C5CDB"/>
    <w:rsid w:val="006C7C65"/>
    <w:rsid w:val="006D031B"/>
    <w:rsid w:val="006D3E0D"/>
    <w:rsid w:val="006D4E0F"/>
    <w:rsid w:val="006D74AB"/>
    <w:rsid w:val="006E067B"/>
    <w:rsid w:val="006E35DB"/>
    <w:rsid w:val="006E698F"/>
    <w:rsid w:val="006F0908"/>
    <w:rsid w:val="006F13DA"/>
    <w:rsid w:val="006F5641"/>
    <w:rsid w:val="00701CE4"/>
    <w:rsid w:val="00704163"/>
    <w:rsid w:val="007058FC"/>
    <w:rsid w:val="0071246B"/>
    <w:rsid w:val="00722404"/>
    <w:rsid w:val="00730C55"/>
    <w:rsid w:val="0073383E"/>
    <w:rsid w:val="007368ED"/>
    <w:rsid w:val="0074015D"/>
    <w:rsid w:val="0074118C"/>
    <w:rsid w:val="00742E8F"/>
    <w:rsid w:val="00752D87"/>
    <w:rsid w:val="007600F1"/>
    <w:rsid w:val="00760B74"/>
    <w:rsid w:val="0076323A"/>
    <w:rsid w:val="00764772"/>
    <w:rsid w:val="007649C3"/>
    <w:rsid w:val="00766BB8"/>
    <w:rsid w:val="007722A9"/>
    <w:rsid w:val="007734F7"/>
    <w:rsid w:val="00777293"/>
    <w:rsid w:val="00780EED"/>
    <w:rsid w:val="00781011"/>
    <w:rsid w:val="00790EEF"/>
    <w:rsid w:val="00795310"/>
    <w:rsid w:val="00795E41"/>
    <w:rsid w:val="00796774"/>
    <w:rsid w:val="007A0587"/>
    <w:rsid w:val="007A3AE1"/>
    <w:rsid w:val="007A47BB"/>
    <w:rsid w:val="007A4B47"/>
    <w:rsid w:val="007A5A9C"/>
    <w:rsid w:val="007B4245"/>
    <w:rsid w:val="007B5F49"/>
    <w:rsid w:val="007C1F11"/>
    <w:rsid w:val="007C2ECF"/>
    <w:rsid w:val="007C7991"/>
    <w:rsid w:val="007D436B"/>
    <w:rsid w:val="007D4475"/>
    <w:rsid w:val="007D4A1B"/>
    <w:rsid w:val="007D4A30"/>
    <w:rsid w:val="007F2C2A"/>
    <w:rsid w:val="007F73CE"/>
    <w:rsid w:val="007F77C5"/>
    <w:rsid w:val="0080326B"/>
    <w:rsid w:val="00803AA8"/>
    <w:rsid w:val="0080600A"/>
    <w:rsid w:val="008067C6"/>
    <w:rsid w:val="008067DA"/>
    <w:rsid w:val="008170AC"/>
    <w:rsid w:val="00822FF2"/>
    <w:rsid w:val="00823469"/>
    <w:rsid w:val="00834EAB"/>
    <w:rsid w:val="00836845"/>
    <w:rsid w:val="00842A2C"/>
    <w:rsid w:val="00845D4F"/>
    <w:rsid w:val="00846D45"/>
    <w:rsid w:val="0085379A"/>
    <w:rsid w:val="00857B6D"/>
    <w:rsid w:val="00860150"/>
    <w:rsid w:val="00860F17"/>
    <w:rsid w:val="0086757E"/>
    <w:rsid w:val="0087099E"/>
    <w:rsid w:val="0087474C"/>
    <w:rsid w:val="008819B4"/>
    <w:rsid w:val="008825EE"/>
    <w:rsid w:val="00884904"/>
    <w:rsid w:val="00884F6B"/>
    <w:rsid w:val="00893D62"/>
    <w:rsid w:val="00894423"/>
    <w:rsid w:val="00896316"/>
    <w:rsid w:val="00896550"/>
    <w:rsid w:val="00897F4D"/>
    <w:rsid w:val="008A1A2B"/>
    <w:rsid w:val="008A669E"/>
    <w:rsid w:val="008B17BF"/>
    <w:rsid w:val="008B37B0"/>
    <w:rsid w:val="008B7223"/>
    <w:rsid w:val="008C19CD"/>
    <w:rsid w:val="008C7667"/>
    <w:rsid w:val="008D11B1"/>
    <w:rsid w:val="008D1AC6"/>
    <w:rsid w:val="008D5092"/>
    <w:rsid w:val="008D57BA"/>
    <w:rsid w:val="008D739D"/>
    <w:rsid w:val="008E37F4"/>
    <w:rsid w:val="008E45EE"/>
    <w:rsid w:val="008F4F28"/>
    <w:rsid w:val="008F52C9"/>
    <w:rsid w:val="00902A0A"/>
    <w:rsid w:val="00905AEB"/>
    <w:rsid w:val="0091295A"/>
    <w:rsid w:val="009171E3"/>
    <w:rsid w:val="00925A4C"/>
    <w:rsid w:val="00940C67"/>
    <w:rsid w:val="00941CAD"/>
    <w:rsid w:val="00942E83"/>
    <w:rsid w:val="00944449"/>
    <w:rsid w:val="00947D77"/>
    <w:rsid w:val="00956741"/>
    <w:rsid w:val="00961689"/>
    <w:rsid w:val="00961D85"/>
    <w:rsid w:val="009644B3"/>
    <w:rsid w:val="00964628"/>
    <w:rsid w:val="009676E8"/>
    <w:rsid w:val="0097151E"/>
    <w:rsid w:val="0098110E"/>
    <w:rsid w:val="00982804"/>
    <w:rsid w:val="00985A5B"/>
    <w:rsid w:val="00990C96"/>
    <w:rsid w:val="009944D0"/>
    <w:rsid w:val="009A6C96"/>
    <w:rsid w:val="009B1501"/>
    <w:rsid w:val="009C0EB6"/>
    <w:rsid w:val="009C1D55"/>
    <w:rsid w:val="009C316B"/>
    <w:rsid w:val="009C41A3"/>
    <w:rsid w:val="009C45CA"/>
    <w:rsid w:val="009C4A63"/>
    <w:rsid w:val="009D33FF"/>
    <w:rsid w:val="009D3C5A"/>
    <w:rsid w:val="009D4D24"/>
    <w:rsid w:val="009D5F96"/>
    <w:rsid w:val="009E6FF8"/>
    <w:rsid w:val="009E7420"/>
    <w:rsid w:val="009F6AED"/>
    <w:rsid w:val="00A046B3"/>
    <w:rsid w:val="00A04844"/>
    <w:rsid w:val="00A13F82"/>
    <w:rsid w:val="00A148EE"/>
    <w:rsid w:val="00A1498A"/>
    <w:rsid w:val="00A21787"/>
    <w:rsid w:val="00A24D70"/>
    <w:rsid w:val="00A25C1F"/>
    <w:rsid w:val="00A271B2"/>
    <w:rsid w:val="00A312F3"/>
    <w:rsid w:val="00A318D2"/>
    <w:rsid w:val="00A3670C"/>
    <w:rsid w:val="00A404D3"/>
    <w:rsid w:val="00A41033"/>
    <w:rsid w:val="00A470B2"/>
    <w:rsid w:val="00A55166"/>
    <w:rsid w:val="00A56BBE"/>
    <w:rsid w:val="00A57DA4"/>
    <w:rsid w:val="00A61896"/>
    <w:rsid w:val="00A62B6E"/>
    <w:rsid w:val="00A71898"/>
    <w:rsid w:val="00A90B9D"/>
    <w:rsid w:val="00A9559F"/>
    <w:rsid w:val="00AA140C"/>
    <w:rsid w:val="00AA2BAC"/>
    <w:rsid w:val="00AA2F80"/>
    <w:rsid w:val="00AA473B"/>
    <w:rsid w:val="00AB27AA"/>
    <w:rsid w:val="00AB5ECA"/>
    <w:rsid w:val="00AD0009"/>
    <w:rsid w:val="00AD3803"/>
    <w:rsid w:val="00AD6C98"/>
    <w:rsid w:val="00AD75A9"/>
    <w:rsid w:val="00AE31F5"/>
    <w:rsid w:val="00AE6EC1"/>
    <w:rsid w:val="00AE71D6"/>
    <w:rsid w:val="00B07A2F"/>
    <w:rsid w:val="00B1155C"/>
    <w:rsid w:val="00B24E40"/>
    <w:rsid w:val="00B27D6C"/>
    <w:rsid w:val="00B308AB"/>
    <w:rsid w:val="00B40C1C"/>
    <w:rsid w:val="00B44016"/>
    <w:rsid w:val="00B44078"/>
    <w:rsid w:val="00B44260"/>
    <w:rsid w:val="00B47B3A"/>
    <w:rsid w:val="00B526A4"/>
    <w:rsid w:val="00B54307"/>
    <w:rsid w:val="00B63D01"/>
    <w:rsid w:val="00B66C9E"/>
    <w:rsid w:val="00B73F17"/>
    <w:rsid w:val="00B773E3"/>
    <w:rsid w:val="00B77958"/>
    <w:rsid w:val="00B84C0B"/>
    <w:rsid w:val="00B875FD"/>
    <w:rsid w:val="00B93D7F"/>
    <w:rsid w:val="00B947DA"/>
    <w:rsid w:val="00B94B4B"/>
    <w:rsid w:val="00B94F64"/>
    <w:rsid w:val="00BA2EFB"/>
    <w:rsid w:val="00BA4D31"/>
    <w:rsid w:val="00BB18E3"/>
    <w:rsid w:val="00BB2089"/>
    <w:rsid w:val="00BB3026"/>
    <w:rsid w:val="00BB7B0D"/>
    <w:rsid w:val="00BC5F25"/>
    <w:rsid w:val="00BD1A28"/>
    <w:rsid w:val="00BD434E"/>
    <w:rsid w:val="00BE11CC"/>
    <w:rsid w:val="00BE3018"/>
    <w:rsid w:val="00BE395D"/>
    <w:rsid w:val="00BE7F7E"/>
    <w:rsid w:val="00BF4BC9"/>
    <w:rsid w:val="00C02213"/>
    <w:rsid w:val="00C05446"/>
    <w:rsid w:val="00C05A1A"/>
    <w:rsid w:val="00C06231"/>
    <w:rsid w:val="00C179ED"/>
    <w:rsid w:val="00C2054F"/>
    <w:rsid w:val="00C20B93"/>
    <w:rsid w:val="00C217A3"/>
    <w:rsid w:val="00C230EB"/>
    <w:rsid w:val="00C3143C"/>
    <w:rsid w:val="00C33004"/>
    <w:rsid w:val="00C354DE"/>
    <w:rsid w:val="00C46C74"/>
    <w:rsid w:val="00C47747"/>
    <w:rsid w:val="00C546AC"/>
    <w:rsid w:val="00C56BCD"/>
    <w:rsid w:val="00C57AD8"/>
    <w:rsid w:val="00C57C6A"/>
    <w:rsid w:val="00C62BA3"/>
    <w:rsid w:val="00C63481"/>
    <w:rsid w:val="00C712B3"/>
    <w:rsid w:val="00C74BD4"/>
    <w:rsid w:val="00C74BF7"/>
    <w:rsid w:val="00C80808"/>
    <w:rsid w:val="00C85235"/>
    <w:rsid w:val="00C93CE2"/>
    <w:rsid w:val="00C944F7"/>
    <w:rsid w:val="00C9476B"/>
    <w:rsid w:val="00CA2F25"/>
    <w:rsid w:val="00CA47A3"/>
    <w:rsid w:val="00CA7AEF"/>
    <w:rsid w:val="00CB08CB"/>
    <w:rsid w:val="00CB45A6"/>
    <w:rsid w:val="00CB4E31"/>
    <w:rsid w:val="00CC3B8F"/>
    <w:rsid w:val="00CC79E9"/>
    <w:rsid w:val="00CD64F1"/>
    <w:rsid w:val="00CE3B7C"/>
    <w:rsid w:val="00CE5E34"/>
    <w:rsid w:val="00CF0B86"/>
    <w:rsid w:val="00CF1EE1"/>
    <w:rsid w:val="00CF4AF6"/>
    <w:rsid w:val="00CF4CF3"/>
    <w:rsid w:val="00D02BAE"/>
    <w:rsid w:val="00D03B0C"/>
    <w:rsid w:val="00D07F0F"/>
    <w:rsid w:val="00D17DC7"/>
    <w:rsid w:val="00D23CFA"/>
    <w:rsid w:val="00D26B0F"/>
    <w:rsid w:val="00D35E59"/>
    <w:rsid w:val="00D4311E"/>
    <w:rsid w:val="00D43B66"/>
    <w:rsid w:val="00D44B6B"/>
    <w:rsid w:val="00D477F9"/>
    <w:rsid w:val="00D51220"/>
    <w:rsid w:val="00D70BF2"/>
    <w:rsid w:val="00D72809"/>
    <w:rsid w:val="00D74913"/>
    <w:rsid w:val="00D84CF4"/>
    <w:rsid w:val="00D84E96"/>
    <w:rsid w:val="00D86FBA"/>
    <w:rsid w:val="00D93886"/>
    <w:rsid w:val="00DA661A"/>
    <w:rsid w:val="00DB690A"/>
    <w:rsid w:val="00DB6983"/>
    <w:rsid w:val="00DC0DD8"/>
    <w:rsid w:val="00DC4982"/>
    <w:rsid w:val="00DC597A"/>
    <w:rsid w:val="00DC5E03"/>
    <w:rsid w:val="00DD0EDB"/>
    <w:rsid w:val="00DD1569"/>
    <w:rsid w:val="00DD3DA5"/>
    <w:rsid w:val="00DD42B6"/>
    <w:rsid w:val="00DD4AF9"/>
    <w:rsid w:val="00DE3220"/>
    <w:rsid w:val="00DE4A7E"/>
    <w:rsid w:val="00DE50BC"/>
    <w:rsid w:val="00DE5708"/>
    <w:rsid w:val="00DF15E4"/>
    <w:rsid w:val="00DF29A1"/>
    <w:rsid w:val="00DF3EC2"/>
    <w:rsid w:val="00DF460B"/>
    <w:rsid w:val="00E021B7"/>
    <w:rsid w:val="00E11E14"/>
    <w:rsid w:val="00E15D99"/>
    <w:rsid w:val="00E302CB"/>
    <w:rsid w:val="00E30AF5"/>
    <w:rsid w:val="00E335DE"/>
    <w:rsid w:val="00E3364A"/>
    <w:rsid w:val="00E35299"/>
    <w:rsid w:val="00E3620C"/>
    <w:rsid w:val="00E524C2"/>
    <w:rsid w:val="00E537EE"/>
    <w:rsid w:val="00E5468A"/>
    <w:rsid w:val="00E55DAC"/>
    <w:rsid w:val="00E56A33"/>
    <w:rsid w:val="00E56DF9"/>
    <w:rsid w:val="00E57177"/>
    <w:rsid w:val="00E618F7"/>
    <w:rsid w:val="00E620A0"/>
    <w:rsid w:val="00E646C9"/>
    <w:rsid w:val="00E679B1"/>
    <w:rsid w:val="00E73526"/>
    <w:rsid w:val="00E737CF"/>
    <w:rsid w:val="00E77084"/>
    <w:rsid w:val="00E82373"/>
    <w:rsid w:val="00E82876"/>
    <w:rsid w:val="00E82FC0"/>
    <w:rsid w:val="00E83BAF"/>
    <w:rsid w:val="00E851A6"/>
    <w:rsid w:val="00E91227"/>
    <w:rsid w:val="00E96300"/>
    <w:rsid w:val="00E96A33"/>
    <w:rsid w:val="00EA5B51"/>
    <w:rsid w:val="00EB31CF"/>
    <w:rsid w:val="00EC3429"/>
    <w:rsid w:val="00EC3909"/>
    <w:rsid w:val="00EC44EC"/>
    <w:rsid w:val="00EC5762"/>
    <w:rsid w:val="00EC5C15"/>
    <w:rsid w:val="00ED2DA8"/>
    <w:rsid w:val="00ED3995"/>
    <w:rsid w:val="00EE26B0"/>
    <w:rsid w:val="00EE2FE3"/>
    <w:rsid w:val="00EE67FE"/>
    <w:rsid w:val="00EF281B"/>
    <w:rsid w:val="00EF4096"/>
    <w:rsid w:val="00EF7EDA"/>
    <w:rsid w:val="00F01EA2"/>
    <w:rsid w:val="00F01F6D"/>
    <w:rsid w:val="00F06DAF"/>
    <w:rsid w:val="00F06E5D"/>
    <w:rsid w:val="00F07141"/>
    <w:rsid w:val="00F151FD"/>
    <w:rsid w:val="00F16392"/>
    <w:rsid w:val="00F270BE"/>
    <w:rsid w:val="00F30603"/>
    <w:rsid w:val="00F31707"/>
    <w:rsid w:val="00F3671B"/>
    <w:rsid w:val="00F377CE"/>
    <w:rsid w:val="00F4003D"/>
    <w:rsid w:val="00F406CC"/>
    <w:rsid w:val="00F4187F"/>
    <w:rsid w:val="00F444C6"/>
    <w:rsid w:val="00F4477A"/>
    <w:rsid w:val="00F46F90"/>
    <w:rsid w:val="00F477F7"/>
    <w:rsid w:val="00F5048F"/>
    <w:rsid w:val="00F5437D"/>
    <w:rsid w:val="00F608B3"/>
    <w:rsid w:val="00F61235"/>
    <w:rsid w:val="00F635BA"/>
    <w:rsid w:val="00F662CC"/>
    <w:rsid w:val="00F6715B"/>
    <w:rsid w:val="00F7100D"/>
    <w:rsid w:val="00F8173F"/>
    <w:rsid w:val="00F87A74"/>
    <w:rsid w:val="00F92A9D"/>
    <w:rsid w:val="00F92C05"/>
    <w:rsid w:val="00F9442C"/>
    <w:rsid w:val="00FA149E"/>
    <w:rsid w:val="00FA738C"/>
    <w:rsid w:val="00FB201D"/>
    <w:rsid w:val="00FC25C9"/>
    <w:rsid w:val="00FC29F6"/>
    <w:rsid w:val="00FD17C3"/>
    <w:rsid w:val="00FD1F57"/>
    <w:rsid w:val="00FD38E5"/>
    <w:rsid w:val="00FE09C0"/>
    <w:rsid w:val="00FE119E"/>
    <w:rsid w:val="00FE4F8F"/>
    <w:rsid w:val="00FE5F95"/>
    <w:rsid w:val="00FE5FB4"/>
    <w:rsid w:val="00FE743D"/>
    <w:rsid w:val="00FF5650"/>
    <w:rsid w:val="00FF6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78C34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A4D31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017A0"/>
    <w:pPr>
      <w:widowControl w:val="0"/>
      <w:ind w:leftChars="400" w:left="840"/>
      <w:jc w:val="both"/>
    </w:pPr>
    <w:rPr>
      <w:rFonts w:asciiTheme="minorHAnsi" w:hAnsiTheme="minorHAnsi" w:cstheme="minorBidi"/>
      <w:kern w:val="2"/>
      <w:sz w:val="21"/>
      <w:szCs w:val="22"/>
    </w:rPr>
  </w:style>
  <w:style w:type="paragraph" w:styleId="a4">
    <w:name w:val="Balloon Text"/>
    <w:basedOn w:val="a"/>
    <w:link w:val="a5"/>
    <w:uiPriority w:val="99"/>
    <w:semiHidden/>
    <w:unhideWhenUsed/>
    <w:rsid w:val="002E0885"/>
    <w:pPr>
      <w:widowControl w:val="0"/>
      <w:jc w:val="both"/>
    </w:pPr>
    <w:rPr>
      <w:rFonts w:ascii="Segoe UI" w:hAnsi="Segoe UI" w:cs="Segoe UI"/>
      <w:kern w:val="2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2E0885"/>
    <w:rPr>
      <w:rFonts w:ascii="Segoe UI" w:hAnsi="Segoe UI" w:cs="Segoe U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2E0885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sid w:val="002E0885"/>
    <w:pPr>
      <w:widowControl w:val="0"/>
      <w:jc w:val="both"/>
    </w:pPr>
    <w:rPr>
      <w:rFonts w:asciiTheme="minorHAnsi" w:hAnsiTheme="minorHAnsi" w:cstheme="minorBidi"/>
      <w:kern w:val="2"/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sid w:val="002E0885"/>
    <w:rPr>
      <w:sz w:val="20"/>
      <w:szCs w:val="20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2E0885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2E0885"/>
    <w:rPr>
      <w:b/>
      <w:bCs/>
      <w:sz w:val="20"/>
      <w:szCs w:val="20"/>
    </w:rPr>
  </w:style>
  <w:style w:type="paragraph" w:styleId="ab">
    <w:name w:val="header"/>
    <w:basedOn w:val="a"/>
    <w:link w:val="ac"/>
    <w:uiPriority w:val="99"/>
    <w:unhideWhenUsed/>
    <w:rsid w:val="007F2C2A"/>
    <w:pPr>
      <w:widowControl w:val="0"/>
      <w:tabs>
        <w:tab w:val="center" w:pos="4680"/>
        <w:tab w:val="right" w:pos="9360"/>
      </w:tabs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c">
    <w:name w:val="ヘッダー (文字)"/>
    <w:basedOn w:val="a0"/>
    <w:link w:val="ab"/>
    <w:uiPriority w:val="99"/>
    <w:rsid w:val="007F2C2A"/>
  </w:style>
  <w:style w:type="paragraph" w:styleId="ad">
    <w:name w:val="footer"/>
    <w:basedOn w:val="a"/>
    <w:link w:val="ae"/>
    <w:uiPriority w:val="99"/>
    <w:unhideWhenUsed/>
    <w:rsid w:val="007F2C2A"/>
    <w:pPr>
      <w:widowControl w:val="0"/>
      <w:tabs>
        <w:tab w:val="center" w:pos="4680"/>
        <w:tab w:val="right" w:pos="9360"/>
      </w:tabs>
      <w:jc w:val="both"/>
    </w:pPr>
    <w:rPr>
      <w:rFonts w:asciiTheme="minorHAnsi" w:hAnsiTheme="minorHAnsi" w:cstheme="minorBidi"/>
      <w:kern w:val="2"/>
      <w:sz w:val="21"/>
      <w:szCs w:val="22"/>
    </w:rPr>
  </w:style>
  <w:style w:type="character" w:customStyle="1" w:styleId="ae">
    <w:name w:val="フッター (文字)"/>
    <w:basedOn w:val="a0"/>
    <w:link w:val="ad"/>
    <w:uiPriority w:val="99"/>
    <w:rsid w:val="007F2C2A"/>
  </w:style>
  <w:style w:type="character" w:customStyle="1" w:styleId="st1">
    <w:name w:val="st1"/>
    <w:uiPriority w:val="99"/>
    <w:rsid w:val="00F30603"/>
    <w:rPr>
      <w:rFonts w:cs="Times New Roman"/>
    </w:rPr>
  </w:style>
  <w:style w:type="character" w:customStyle="1" w:styleId="highlight2">
    <w:name w:val="highlight2"/>
    <w:basedOn w:val="a0"/>
    <w:rsid w:val="00F30603"/>
  </w:style>
  <w:style w:type="character" w:customStyle="1" w:styleId="jrnl">
    <w:name w:val="jrnl"/>
    <w:basedOn w:val="a0"/>
    <w:rsid w:val="00F30603"/>
  </w:style>
  <w:style w:type="paragraph" w:styleId="af">
    <w:name w:val="Revision"/>
    <w:hidden/>
    <w:uiPriority w:val="99"/>
    <w:semiHidden/>
    <w:rsid w:val="00391D16"/>
  </w:style>
  <w:style w:type="character" w:customStyle="1" w:styleId="apple-converted-space">
    <w:name w:val="apple-converted-space"/>
    <w:basedOn w:val="a0"/>
    <w:rsid w:val="002F4039"/>
  </w:style>
  <w:style w:type="character" w:styleId="af0">
    <w:name w:val="Hyperlink"/>
    <w:basedOn w:val="a0"/>
    <w:uiPriority w:val="99"/>
    <w:unhideWhenUsed/>
    <w:rsid w:val="002D1989"/>
    <w:rPr>
      <w:color w:val="0563C1" w:themeColor="hyperlink"/>
      <w:u w:val="single"/>
    </w:rPr>
  </w:style>
  <w:style w:type="character" w:styleId="af1">
    <w:name w:val="FollowedHyperlink"/>
    <w:basedOn w:val="a0"/>
    <w:uiPriority w:val="99"/>
    <w:semiHidden/>
    <w:unhideWhenUsed/>
    <w:rsid w:val="0065484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7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40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97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3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75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3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6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1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8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580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9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7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4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1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04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24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6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1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5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1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6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5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7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44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6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6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7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83CEF5-2E37-C44C-842F-5D4C5E8255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9</Words>
  <Characters>2847</Characters>
  <Application>Microsoft Office Word</Application>
  <DocSecurity>0</DocSecurity>
  <Lines>23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6-15T05:07:00Z</dcterms:created>
  <dcterms:modified xsi:type="dcterms:W3CDTF">2020-06-15T05:07:00Z</dcterms:modified>
</cp:coreProperties>
</file>